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F78862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1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nivariate and multivariate Cox regression analysis for TSHI predicting the primary endpoint</w:t>
      </w:r>
    </w:p>
    <w:tbl>
      <w:tblPr>
        <w:tblStyle w:val="3"/>
        <w:tblW w:w="92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750"/>
        <w:gridCol w:w="1600"/>
        <w:gridCol w:w="875"/>
        <w:gridCol w:w="608"/>
        <w:gridCol w:w="742"/>
        <w:gridCol w:w="1455"/>
        <w:gridCol w:w="930"/>
      </w:tblGrid>
      <w:tr w14:paraId="2C673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C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</w:t>
            </w:r>
          </w:p>
        </w:tc>
        <w:tc>
          <w:tcPr>
            <w:tcW w:w="3225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85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CE8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27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1A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variate Analysis</w:t>
            </w:r>
          </w:p>
        </w:tc>
      </w:tr>
      <w:tr w14:paraId="460A9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54C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2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ED1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A2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465CCD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450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4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C11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545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67A12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8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e 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4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A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-0.7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C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6772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C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D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-2.8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A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</w:tr>
      <w:tr w14:paraId="6FC7D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8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0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0-3.5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4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BF0F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6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3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0-1.0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0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</w:t>
            </w:r>
          </w:p>
        </w:tc>
      </w:tr>
      <w:tr w14:paraId="7DE74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0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267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EFB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942-1.1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BFC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5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A55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0E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9E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C76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0AF4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7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A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5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-0.6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8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1878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A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2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-1.3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1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</w:tr>
      <w:tr w14:paraId="4B2FA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6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D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9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-1.2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4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C69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90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B4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69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2BD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D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7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B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6-3.0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6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A461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F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1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0-3.5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9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</w:t>
            </w:r>
          </w:p>
        </w:tc>
      </w:tr>
      <w:tr w14:paraId="6A93C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D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D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9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-3.1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B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9AE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B88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A95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E8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03F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5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H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A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6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-3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3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A01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CF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57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69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C6C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3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angina pector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2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C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5-1.8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3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69E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10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D7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EDC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209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B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A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A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-3.3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B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3A4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71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42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61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0D0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2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PC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0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0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-3.2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1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F44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FB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62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14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9F5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F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OP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4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2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-8.0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4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BB1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EA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4C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22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044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2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2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F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870.2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B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ABE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21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CC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23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93A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F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6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F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-3.7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9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5AE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D3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65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A2C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73C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A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ronic kidney diseases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8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9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1844.4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0C4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E1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F2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4D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9D5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2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F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2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-2.0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6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E50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8E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81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B1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416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0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A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0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-1.0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9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522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9F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0D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10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DC7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A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TE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E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F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-2.7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8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264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5F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E3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13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6C0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E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1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5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-1.0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2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EE4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83D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61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A04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858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A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4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-1.0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D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DA2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DC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649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57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598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7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B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2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-1.0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C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C5D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D7D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D0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67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BF3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0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genic shoc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5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4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-9.7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B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214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5D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81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9E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EAF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5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8E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7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6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F506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A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D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A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</w:tr>
      <w:tr w14:paraId="36905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7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 clearance rat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9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E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-0.9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6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C3C0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D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2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-1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A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</w:tr>
      <w:tr w14:paraId="6E488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C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ting blood-gluco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8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8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-1.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B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FA8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C5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2F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2A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374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1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iglyceride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9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3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-1.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D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9DD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30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32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B2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0CA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D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0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B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-1.0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2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C8B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41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86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52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6EB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3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B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E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-1.3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D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B8C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CC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678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57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BF1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6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2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B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-1.4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A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15F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74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CD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89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2FD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3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4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1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-2.0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6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65E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0C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07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77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B25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E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AE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B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-3.0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E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9D0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40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A7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85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9D1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E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A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3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-1.0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C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69A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77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D6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06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B09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F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（a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2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9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-1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2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03A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AD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CD2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88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720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5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bumi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3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2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-1.0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F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33A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920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36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4A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FA4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1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5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3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-1.4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9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7D35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1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F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4-1.4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5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196D4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4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5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A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-1.0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6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536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E7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67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4FB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72D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2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2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F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-1.0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B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C09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0B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12D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94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C9A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6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8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A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-2.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7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D14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98C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13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2C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857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A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E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5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-1.0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C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6B0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9D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8E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00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581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D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moglobi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19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E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3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3B6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7C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4B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62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339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6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 cou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4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A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-1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E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ACF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62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B1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A4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E57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7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cou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E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F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5-1.0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0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0AB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25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84C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D2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45D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7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B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6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-2.6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C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57A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44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D1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F8C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C41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4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A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4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-1.0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6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2CE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98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B9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14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06D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C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D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2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-1.0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A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782A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6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1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9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F47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3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8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6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-1.2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7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EAD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09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94B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5D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045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3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0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9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-1.0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5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8632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5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E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C72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9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/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5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A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-2.0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F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2D9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77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E5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E6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A90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3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A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F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3-1.4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E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387E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2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2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E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110-1.4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3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</w:tr>
      <w:tr w14:paraId="094F9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8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4R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7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4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-1.0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801A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0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0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9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0B7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F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Q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1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0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7-1.2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5034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A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9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9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 w14:paraId="2B16A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8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FQ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6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5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8-1.4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5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1824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E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843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2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3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4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-1.0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B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D5C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79C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1C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14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074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D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1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6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1-3.5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3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11ED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C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3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-2.4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4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8</w:t>
            </w:r>
          </w:p>
        </w:tc>
      </w:tr>
      <w:tr w14:paraId="41A3E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B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7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5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-2.2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9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8B0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569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36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55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503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3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s lesion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9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-4.1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3D0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F9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0A3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53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D02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2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fied lesion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7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4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-3.1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0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909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0F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B0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36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C63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3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6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-1.8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E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A74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AA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B7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A1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636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A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1F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B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-2.1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4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1E4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51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24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9D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842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8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 les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1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4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-4.8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5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052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B9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4C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C1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E55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8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rotab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C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3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-6.1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3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B9D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97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7A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82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2AB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7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us aspir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2D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A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84.1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6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738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9D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B7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5D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397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B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00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D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-5.1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E66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DC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AC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905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415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9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spiri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E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C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-2.1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7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5E4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A2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73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DD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447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1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3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1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-4.7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C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909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7B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8F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F0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70F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6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coagu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6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6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-8.7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6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2F7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506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3E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9A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2D8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9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atins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F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4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-2.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F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EA0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BA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32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10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E9D9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0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uretic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0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4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2-4.2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D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8A74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D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1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-3.3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C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</w:t>
            </w:r>
          </w:p>
        </w:tc>
      </w:tr>
      <w:tr w14:paraId="4A292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7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block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1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1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-1.6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3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1B1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0B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B5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F9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312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4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C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5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-3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7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AB6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82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35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0E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7A4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6D0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treatment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612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4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A7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6-5.231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B8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C811A0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CC9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5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389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-3.087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E20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7</w:t>
            </w:r>
          </w:p>
        </w:tc>
      </w:tr>
    </w:tbl>
    <w:p w14:paraId="79D95AD9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F49C33D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7F921B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2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nivariate and multivariate Cox regression analysis for T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4RI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redicting the primary endpoint</w:t>
      </w:r>
    </w:p>
    <w:p w14:paraId="475E3483"/>
    <w:p w14:paraId="650EDAD0"/>
    <w:tbl>
      <w:tblPr>
        <w:tblStyle w:val="3"/>
        <w:tblW w:w="92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720"/>
        <w:gridCol w:w="1600"/>
        <w:gridCol w:w="875"/>
        <w:gridCol w:w="608"/>
        <w:gridCol w:w="757"/>
        <w:gridCol w:w="1440"/>
        <w:gridCol w:w="930"/>
      </w:tblGrid>
      <w:tr w14:paraId="7EED1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C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</w:t>
            </w:r>
          </w:p>
        </w:tc>
        <w:tc>
          <w:tcPr>
            <w:tcW w:w="3195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9C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186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27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01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variate Analysis</w:t>
            </w:r>
          </w:p>
        </w:tc>
      </w:tr>
      <w:tr w14:paraId="620BA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05D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9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7DB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C78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0B675C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921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E62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D64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18105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3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e 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4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C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-0.7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C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F306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7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E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-3.2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</w:tr>
      <w:tr w14:paraId="07479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2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3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0-3.5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A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0E86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0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0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-1.0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5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</w:t>
            </w:r>
          </w:p>
        </w:tc>
      </w:tr>
      <w:tr w14:paraId="6994A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F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A24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97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942-1.1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D47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5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DD0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677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573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22D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491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5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1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5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-0.6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A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08F7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6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0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-1.1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C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</w:tr>
      <w:tr w14:paraId="3C2CB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C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F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E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-1.2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8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707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7C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10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29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ABE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A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B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7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6-3.0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2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A7A9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D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0-3.5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2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</w:tr>
      <w:tr w14:paraId="0956E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1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6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A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-3.1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3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F13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EE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7C6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7D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993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1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H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9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3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-3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C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955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3F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CB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1A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F3A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2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angina pector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0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4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5-1.8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1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F11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6CF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21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231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3D8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0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D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A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-3.3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C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783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DB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18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8D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488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E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P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1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C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-3.2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8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2F0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142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85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58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BDB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D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OP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3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C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-8.0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9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000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D3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9A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9A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601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7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B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4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870.2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A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FBC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C4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1E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0C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05B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F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C6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8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-3.7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6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128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C6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DE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3A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08F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2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ronic kidney disease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C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7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1844.4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D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941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28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31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34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994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B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3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8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-2.0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4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C4A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08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4E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47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369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3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C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9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-1.0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3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CA5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0A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B8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93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1FE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3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TE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E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0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-2.7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9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E42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0C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D6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FD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EB3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F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E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3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-1.0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0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78A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A3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D5C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F1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5CC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2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B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4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-1.0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5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C33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F5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90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14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3A0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7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D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E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-1.0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4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932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BE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6D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F2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1F3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E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genic sho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D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B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-9.7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C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0FA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21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21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B6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5B4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3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5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5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A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7FA0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6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F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3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</w:tr>
      <w:tr w14:paraId="377B7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B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 clearance r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1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5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-0.9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D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0D19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F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6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0-1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9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</w:t>
            </w:r>
          </w:p>
        </w:tc>
      </w:tr>
      <w:tr w14:paraId="1CBEF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D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ting blood-gluco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4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-1.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B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603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B5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065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2A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1B3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9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iglycerid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C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1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-1.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3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5C4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02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68A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C6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2AD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8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7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D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-1.0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D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E92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6B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E0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26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614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B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6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D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-1.3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8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81C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19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AC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91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950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F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3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0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-1.4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8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EC6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E9B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0A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29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468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3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3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9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-2.0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6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B61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563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E8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8B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850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2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E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E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-3.0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9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007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CC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1C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A86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F34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2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9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1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-1.0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C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5BA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26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306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9F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62A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1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（a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F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B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-1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D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2CC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EE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9E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75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0DD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7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bum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1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E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-1.0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3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741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48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9A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29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412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E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6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5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-1.4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F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E985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4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5-1.4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C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0FD7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C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3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C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-1.0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6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A6F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3B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052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C49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BB1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F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E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7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-1.0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4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18F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7F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AD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C4D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3F2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4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1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5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-2.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0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3D7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61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805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85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065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D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E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4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-1.0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D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18F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FB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7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F00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638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7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moglob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B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9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0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6CA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99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A8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A2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273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6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 cou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F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E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-1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0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E89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96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A8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09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1AF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4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cou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D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4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5-1.0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E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859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BF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4F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B7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743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8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2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9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-2.6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9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DBB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10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15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E3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018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1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0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1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-1.0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4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68C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4B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1B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C5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3B6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C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7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9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-1.0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E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9CF9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E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2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8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66F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F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D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C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-1.2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B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046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9F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E2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14A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7EF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6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8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D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-1.0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F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5C58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4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C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E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6B8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E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/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D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C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-2.0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E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558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43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CF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97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14E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4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B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3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3-1.4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3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BCFA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0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7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 w14:paraId="7741C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9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4R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8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C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-1.0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8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33B8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6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0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001-1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D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</w:tr>
      <w:tr w14:paraId="5CB81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1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Q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67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A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7-1.2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B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5A24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F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6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B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 w14:paraId="762A9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6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FQ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F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3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8-1.4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9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8F37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6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E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513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2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D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C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-1.0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8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AD1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3D4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34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D9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BBF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5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F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7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1-3.5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E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F6E1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2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2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-2.5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F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</w:t>
            </w:r>
          </w:p>
        </w:tc>
      </w:tr>
      <w:tr w14:paraId="5FC49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A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0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7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-2.2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4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A5A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D9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F8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89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230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9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s les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1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1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-4.1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D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6A3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6FC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9F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44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21E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A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fied les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6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6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-3.1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1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766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C7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DB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BE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F28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9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26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8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-1.8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4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24D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BC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A3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DB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7FA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1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5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6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-2.1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1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AB5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8A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0D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3EC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30D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D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 le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E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5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-4.8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7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2AA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8E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B6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20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2BA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5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rotab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3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5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-6.1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A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22C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14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F1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85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17A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C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us aspir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D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D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84.1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2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8BE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D6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D11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34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C60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3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3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3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-5.1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4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BAD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E9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84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644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C12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A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spir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E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B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-2.1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E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177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9D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B5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F7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FD2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D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B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B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-4.7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6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319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E4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F6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34C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8D2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8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coa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4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E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-8.7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B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B5B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23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3E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0B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387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6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atin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D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9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-2.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2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009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22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66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C0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05B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7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uretic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9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B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2-4.2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B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E450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F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-3.5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E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</w:t>
            </w:r>
          </w:p>
        </w:tc>
      </w:tr>
      <w:tr w14:paraId="71534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A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block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C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2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-1.6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2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F8D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4B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B0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4B5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B7B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2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9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F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-3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C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7E3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03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93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A65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B41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CF1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treatment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3B9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4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F32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6-5.231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8E5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EE50F8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4FD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AF8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-2.874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8C1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</w:t>
            </w:r>
          </w:p>
        </w:tc>
      </w:tr>
    </w:tbl>
    <w:p w14:paraId="5655CB7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095ADC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158FD0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3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nivariate and multivariate Cox regression analysis for T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QI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redicting the primary endpoint</w:t>
      </w:r>
    </w:p>
    <w:tbl>
      <w:tblPr>
        <w:tblStyle w:val="3"/>
        <w:tblW w:w="92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750"/>
        <w:gridCol w:w="1600"/>
        <w:gridCol w:w="890"/>
        <w:gridCol w:w="593"/>
        <w:gridCol w:w="757"/>
        <w:gridCol w:w="1440"/>
        <w:gridCol w:w="930"/>
      </w:tblGrid>
      <w:tr w14:paraId="6374E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4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46EB4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</w:t>
            </w:r>
          </w:p>
        </w:tc>
        <w:tc>
          <w:tcPr>
            <w:tcW w:w="324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90F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5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902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27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F3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variate Analysis</w:t>
            </w:r>
          </w:p>
        </w:tc>
      </w:tr>
      <w:tr w14:paraId="14E2D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384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4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948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3A1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0E26DF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55E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16E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78A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78551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B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e 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C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0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-0.7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A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091E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6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-2.9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D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</w:t>
            </w:r>
          </w:p>
        </w:tc>
      </w:tr>
      <w:tr w14:paraId="7A8E8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7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C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B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0-3.5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8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C547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5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8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-1.0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9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</w:t>
            </w:r>
          </w:p>
        </w:tc>
      </w:tr>
      <w:tr w14:paraId="6BD8F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9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725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91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942-1.1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E2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5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DE6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99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35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7C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864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4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2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1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-0.6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7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F0D0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A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-1.5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F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</w:tr>
      <w:tr w14:paraId="27799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F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C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5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-1.2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5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D06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B7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81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62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6C3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2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9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5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6-3.0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5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D87C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1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A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-3.5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B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</w:tr>
      <w:tr w14:paraId="4A51E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0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5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B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-3.1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D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66A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81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56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CC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5E9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A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H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D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D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-3.0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2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9C2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ED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281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4F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327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3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angina pector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B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B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5-1.8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A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92E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1CD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78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68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C94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5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E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2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-3.3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2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9F8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C2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24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FE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DFF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5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PC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9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1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-3.2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F90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A8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D9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E3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027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D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OP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8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7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-8.0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2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A95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5A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B4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62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A24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D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D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7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870.2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E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0FD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0E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B5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1D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851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2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0A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5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-3.7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C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534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0C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62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37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8DD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6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ronic kidney diseases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A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2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1844.4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5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A63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42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78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CB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C84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A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0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4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-2.0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0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684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32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E2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0E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82B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2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B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C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-1.0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0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04C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89F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1A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834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CBA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E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TE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D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4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-2.7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A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328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E69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53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FA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E83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C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8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2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-1.0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8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637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C8B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C6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CA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1B9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C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D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3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-1.0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8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3BF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E0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699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BC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285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1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9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4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-1.0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7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704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F4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76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FA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5CE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2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genic shoc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C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-9.7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3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569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E46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24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4E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E54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7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E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7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8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BDED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1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D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A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</w:tr>
      <w:tr w14:paraId="28609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0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 clearance rat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5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A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-0.9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F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2AB3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D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A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-1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5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</w:t>
            </w:r>
          </w:p>
        </w:tc>
      </w:tr>
      <w:tr w14:paraId="2E3F2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F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ting blood-gluco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3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0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-1.1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9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021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FEA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186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2F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E33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1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iglyceride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F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9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-1.1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7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8A3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E0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D0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00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9F3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0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3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F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-1.0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5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077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FB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F3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C6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C71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8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A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8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-1.3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E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C7B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3B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3A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74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552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8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5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1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-1.4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3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BC4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6B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40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CE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311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9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5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2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-2.0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6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F20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1D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4C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ED5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DA1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A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F2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D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-3.0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D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C19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BA5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FC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F6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0AD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E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2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0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-1.0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E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1BA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61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935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26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422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A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（a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3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C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-1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1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1E8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3B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65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E4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C62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3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bumi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9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4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-1.0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4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EA3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31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AD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67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500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5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C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1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-1.4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569C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A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D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6-1.5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A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7331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4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B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9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-1.0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1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BBD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46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38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195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81A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F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3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9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-1.0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0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C21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11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47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E2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32D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9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3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A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-2.4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2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94C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84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D7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19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D0A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2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64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3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-1.0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F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F84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81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1E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30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940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E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moglobi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3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5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E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59E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30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ED9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03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C89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0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 cou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A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-1.0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1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0E9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C0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555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17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FEE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E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cou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6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5-1.0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D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79C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96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62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7C6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607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D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C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1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-2.6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5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4FD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F8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73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8E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430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B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2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0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-1.0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C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239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4A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F7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F2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1B5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B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AB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C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-1.0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8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1CF4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9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7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9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67E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4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6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9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-1.2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E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76E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33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E5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0F8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850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B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8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F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-1.0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9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F8A6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3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A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0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F57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E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/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8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-2.0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F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C8B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0A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4F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55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A4B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E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2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1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3-1.4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6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5D69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F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A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7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055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B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4R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FB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4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-1.0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3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0379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7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2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5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C08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9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Q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2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8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7-1.2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4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28AB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D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C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043-1.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4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003</w:t>
            </w:r>
          </w:p>
        </w:tc>
      </w:tr>
      <w:tr w14:paraId="04450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F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FQ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2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C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8-1.4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F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7D51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8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C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0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ABCC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8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D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7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-1.0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E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456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067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96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4C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F4A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D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9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C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1-3.5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7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DBC8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B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8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-2.6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B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</w:tr>
      <w:tr w14:paraId="60EF0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8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4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C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-2.2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A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08B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2C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5C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AA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168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B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s lesion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6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B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-4.1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9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E13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F2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8C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9C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6BB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A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fied lesion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8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1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-3.1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D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0F7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02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E8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29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C47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2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F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-1.8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B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F9C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90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9A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D05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152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9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7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D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-2.1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F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BE1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04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B6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16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3CE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9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 les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2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F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-4.8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0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7B0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0DC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3F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46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8F4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A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rotab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A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B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-6.1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A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2C2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62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80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EE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615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F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us aspir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4D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3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84.1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E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B55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EF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6D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B8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95F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C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26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E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-5.1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5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438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63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DB6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32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6D9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8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spirin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3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0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-2.1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1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C99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F2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CB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E6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07A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6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5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9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-4.7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0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ABB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62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93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2C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FBF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3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coagu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4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2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-8.7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2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C13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59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EE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EB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45A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F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atins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2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8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-2.1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2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465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01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1A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E7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142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A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uretic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C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2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2-4.2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8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65D2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2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B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-2.9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2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</w:t>
            </w:r>
          </w:p>
        </w:tc>
      </w:tr>
      <w:tr w14:paraId="37843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E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block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8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8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-1.6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9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62C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FA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E6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6F7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363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2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C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A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-3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A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A24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863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CF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1A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308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F52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treatment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D6F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4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A96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6-5.231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F19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3DD7AC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356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901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-2.992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65E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</w:tr>
    </w:tbl>
    <w:p w14:paraId="61987FC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0FEE217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212121"/>
          <w:kern w:val="0"/>
          <w:sz w:val="24"/>
          <w:szCs w:val="24"/>
          <w:shd w:val="clear" w:color="auto" w:fill="FFFFFF"/>
          <w:lang w:val="en-US" w:eastAsia="zh-CN"/>
        </w:rPr>
        <w:t xml:space="preserve">Table 4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Univariate and multivariate Cox regression analysis for 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TFQI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redicting the primary endpoint</w:t>
      </w:r>
    </w:p>
    <w:tbl>
      <w:tblPr>
        <w:tblStyle w:val="3"/>
        <w:tblW w:w="92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758"/>
        <w:gridCol w:w="1600"/>
        <w:gridCol w:w="867"/>
        <w:gridCol w:w="616"/>
        <w:gridCol w:w="749"/>
        <w:gridCol w:w="1440"/>
        <w:gridCol w:w="930"/>
      </w:tblGrid>
      <w:tr w14:paraId="78BD5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1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</w:t>
            </w:r>
          </w:p>
        </w:tc>
        <w:tc>
          <w:tcPr>
            <w:tcW w:w="3225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D9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6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79A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19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F4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variate Analysis</w:t>
            </w:r>
          </w:p>
        </w:tc>
      </w:tr>
      <w:tr w14:paraId="296AB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341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8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E6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8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9A8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7CE787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27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9EA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30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608C2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0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e </w:t>
            </w:r>
          </w:p>
        </w:tc>
        <w:tc>
          <w:tcPr>
            <w:tcW w:w="7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3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0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-0.7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F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F353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7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6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-2.7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A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4</w:t>
            </w:r>
          </w:p>
        </w:tc>
      </w:tr>
      <w:tr w14:paraId="0CD0C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E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B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4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0-3.5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6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8B75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C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3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-1.0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E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</w:t>
            </w:r>
          </w:p>
        </w:tc>
      </w:tr>
      <w:tr w14:paraId="72620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E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D4E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.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B6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942-1.1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B2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5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980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6C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30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89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F86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4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8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0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-0.6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F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EC4C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4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-1.7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A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</w:t>
            </w:r>
          </w:p>
        </w:tc>
      </w:tr>
      <w:tr w14:paraId="0A087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8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5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-1.2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2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AE4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51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5A8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0E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019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B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2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8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6-3.0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1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5292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7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0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-3.6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2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</w:tr>
      <w:tr w14:paraId="53D7B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3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9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D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-3.1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7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A58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C7B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96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68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143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E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H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C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F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-3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8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8D6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52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75C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1D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719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E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angina pectori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B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5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5-1.8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6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453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87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E3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87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AB7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B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M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2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0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-3.3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F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D30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34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E4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48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590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2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PC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F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6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-3.2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F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45B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C0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D6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C4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393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5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OP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E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4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-8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A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C5E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B9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0A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FA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C58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9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E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0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870.2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0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21E7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A34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BF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32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C4F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0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3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F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-3.7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A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9E1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C0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1B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77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BD3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C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ronic kidney diseases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D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8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1844.4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E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3AA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E4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C6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11A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80E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D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A5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7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-2.0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3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8DB6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5B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91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37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D6D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9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M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1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B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-1.0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C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C40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36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2F3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EB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F82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F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TEM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8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E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-2.7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A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CAA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9F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04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93C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BDC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B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2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8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-1.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C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EE5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F4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1AB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840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450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C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1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1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-1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7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28E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DA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FD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575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D75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B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61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7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-1.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9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5BB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6F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70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8B2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FF2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1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genic shoc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3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8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-9.7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2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C09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8F5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B2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44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606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D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P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2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0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1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41E1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F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4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-1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9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</w:tr>
      <w:tr w14:paraId="32E37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B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 clearance rat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F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1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-0.9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6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5953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7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5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-1.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3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</w:t>
            </w:r>
          </w:p>
        </w:tc>
      </w:tr>
      <w:tr w14:paraId="571A8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8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ting blood-glucos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1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7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-1.1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5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707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97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7C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B1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9A9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5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iglyceride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4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6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-1.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7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669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E9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0C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92C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7E1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7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F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8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-1.0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B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2743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4E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37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9F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5A1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B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3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E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-1.3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9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7A2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AE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B1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43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20D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0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1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D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-1.4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3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C7E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CA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17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F69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6B2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5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4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D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-2.0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2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6F0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52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05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9D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831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4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5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5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-3.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2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0354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DA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55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34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248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8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7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A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-1.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F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2B9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74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6D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A6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528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0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（a）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1A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1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-1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D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287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C6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F4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AE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4D8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2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bumin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5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A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-1.0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A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273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30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C65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40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6FE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D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7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3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-1.4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8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391E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8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3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0-1.5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F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4199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3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C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8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-1.0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F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A375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FA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15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07C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5CD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5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6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7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-1.0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5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E7F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37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07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72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2C4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5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3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1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-2.4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7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620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02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6B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CC0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346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F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8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5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-1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9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374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E9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3D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9C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C85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F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moglobin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5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0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-1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7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FF8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71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77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0F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A9F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8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 cou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B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3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-1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D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BA7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FD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6C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2B4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BBB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9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cou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D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F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5-1.0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A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A5DA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A1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62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7B5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201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4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B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A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-2.6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6AB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0F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EA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44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BF7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2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2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C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-1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7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8D2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090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A3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F3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BBB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3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7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A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-1.0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1BC8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A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1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E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DEA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1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9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8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-1.2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F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DE51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02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8D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76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786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D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5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E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-1.0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7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21F4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B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2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2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393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3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/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8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E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-2.0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6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EBA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51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82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3F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52F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9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3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0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3-1.4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2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8EF8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A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F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A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5FF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D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4R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F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3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-1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5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7C4F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2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1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F2B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7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Q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8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7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7-1.2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2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B7FB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2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8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F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D98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6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FQ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7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7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8-1.4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B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219A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D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D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7-1.3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0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58E9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4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3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0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-1.0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F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71C0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D4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75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E3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812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D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3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3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1-3.5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B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9A2C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6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C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-2.6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3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</w:tr>
      <w:tr w14:paraId="620EA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4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0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0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-2.2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2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9BE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86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A3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C8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C98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B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s lesion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7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3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-4.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4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EE5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48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D9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D7F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597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1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fied lesion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BA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7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-3.1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8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BA1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0D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3D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81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C81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0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si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9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B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-1.8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0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124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F7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E1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03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12B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0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0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8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-2.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C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1CA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29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33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8C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E55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F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 les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5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F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-4.8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2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4B9D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B8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02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3E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A72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2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rotabl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1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B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-6.1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E88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F8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D5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EA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497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4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us aspi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A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F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84.1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4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275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8E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47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42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8D2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E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U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3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2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-5.1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5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E74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EC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07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B0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F42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2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spirin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6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C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-2.1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D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92D9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97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17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DD9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AEC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A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59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2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-4.7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6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BB9C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97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EA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32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F4B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B1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coagul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C4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F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-8.7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E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DE6F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F4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49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3F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EC7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7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atins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F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4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-2.1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C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675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77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91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28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4C7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1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uretic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7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1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2-4.2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1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6F10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B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7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7-2.9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1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</w:tr>
      <w:tr w14:paraId="31A4E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5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blocke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8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2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-1.6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E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FB5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4F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F7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301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2BB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2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D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C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-3.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C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B47E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D6C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32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A3C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E25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223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treatment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4B5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4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8B7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6-5.231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853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D88360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E06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5B7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-2.77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EC0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</w:tr>
    </w:tbl>
    <w:p w14:paraId="7A07817E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DCCF6B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5 Comparison of baseline characteristics between excluded cases and included cases.</w:t>
      </w:r>
    </w:p>
    <w:tbl>
      <w:tblPr>
        <w:tblStyle w:val="3"/>
        <w:tblpPr w:leftFromText="180" w:rightFromText="180" w:vertAnchor="text" w:horzAnchor="page" w:tblpX="1461" w:tblpY="375"/>
        <w:tblOverlap w:val="never"/>
        <w:tblW w:w="92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935"/>
        <w:gridCol w:w="1935"/>
        <w:gridCol w:w="1845"/>
        <w:gridCol w:w="851"/>
      </w:tblGrid>
      <w:tr w14:paraId="5EE44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34F7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es</w:t>
            </w:r>
          </w:p>
        </w:tc>
        <w:tc>
          <w:tcPr>
            <w:tcW w:w="1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68B1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  <w:p w14:paraId="6D44330A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=1827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1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D0E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lude case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431)</w:t>
            </w:r>
          </w:p>
        </w:tc>
        <w:tc>
          <w:tcPr>
            <w:tcW w:w="1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56AE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clude case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39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380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14:paraId="40507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F43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2B2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01（71.2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59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 (74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B4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0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228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60</w:t>
            </w:r>
          </w:p>
        </w:tc>
      </w:tr>
      <w:tr w14:paraId="717BC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8AA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,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40E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8（60.76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A5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9 (60, 7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EA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657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177</w:t>
            </w:r>
          </w:p>
        </w:tc>
      </w:tr>
      <w:tr w14:paraId="632ED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4A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urrent smoking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7B1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38（34.9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61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3 (37.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5E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65B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43</w:t>
            </w:r>
          </w:p>
        </w:tc>
      </w:tr>
      <w:tr w14:paraId="3B732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37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lcohol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183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13（28.1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FE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2(35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A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0E5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26</w:t>
            </w:r>
          </w:p>
        </w:tc>
      </w:tr>
      <w:tr w14:paraId="58F90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E54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ypertension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65D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44（68.1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98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9（69.4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5D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4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7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E33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38</w:t>
            </w:r>
          </w:p>
        </w:tc>
      </w:tr>
      <w:tr w14:paraId="55341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E5F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iabetes mellitus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1A1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46（29.9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99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4（26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D7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84A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71</w:t>
            </w:r>
          </w:p>
        </w:tc>
      </w:tr>
      <w:tr w14:paraId="1A5C8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39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evious CHD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AF3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3（18.8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A2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82（1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CC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8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49A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56</w:t>
            </w:r>
          </w:p>
        </w:tc>
      </w:tr>
      <w:tr w14:paraId="13507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F3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evious PCI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06E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61（8.8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97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（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2C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A2B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1</w:t>
            </w:r>
          </w:p>
        </w:tc>
      </w:tr>
      <w:tr w14:paraId="7B613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FC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evious COPD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049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7（3.2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5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（3.7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B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52F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6</w:t>
            </w:r>
          </w:p>
        </w:tc>
      </w:tr>
      <w:tr w14:paraId="77806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A7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trial fibrillation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757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4（3.5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7C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（3.2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22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54B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81</w:t>
            </w:r>
          </w:p>
        </w:tc>
      </w:tr>
      <w:tr w14:paraId="1690F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DD4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troke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911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6（4.7）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43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3（5.3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C1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3（4.5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26B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16</w:t>
            </w:r>
          </w:p>
        </w:tc>
      </w:tr>
      <w:tr w14:paraId="19444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1F216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hronic kidney diseases, n(%)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1119A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0（2.7）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8185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8（1.9）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F2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0408E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8</w:t>
            </w:r>
          </w:p>
        </w:tc>
      </w:tr>
    </w:tbl>
    <w:p w14:paraId="36F66A01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yMTU0MmI4YWNhNDJmYWQ0NDdjODhkYmVjOTUyNDEifQ=="/>
  </w:docVars>
  <w:rsids>
    <w:rsidRoot w:val="00172A27"/>
    <w:rsid w:val="01205D5C"/>
    <w:rsid w:val="02AD7E99"/>
    <w:rsid w:val="02FD7800"/>
    <w:rsid w:val="05793EF1"/>
    <w:rsid w:val="06093262"/>
    <w:rsid w:val="06F41BD7"/>
    <w:rsid w:val="072C3119"/>
    <w:rsid w:val="073B7472"/>
    <w:rsid w:val="08594552"/>
    <w:rsid w:val="087B41C0"/>
    <w:rsid w:val="08FA1588"/>
    <w:rsid w:val="0AE71698"/>
    <w:rsid w:val="0C4D5E73"/>
    <w:rsid w:val="0CAA1934"/>
    <w:rsid w:val="0D954A74"/>
    <w:rsid w:val="0E0B38F0"/>
    <w:rsid w:val="0E9318FE"/>
    <w:rsid w:val="0F7D2C6E"/>
    <w:rsid w:val="0FBF4197"/>
    <w:rsid w:val="107A6B0B"/>
    <w:rsid w:val="10B4201D"/>
    <w:rsid w:val="1174242F"/>
    <w:rsid w:val="124C1ABB"/>
    <w:rsid w:val="12883761"/>
    <w:rsid w:val="13313DF9"/>
    <w:rsid w:val="14400AD1"/>
    <w:rsid w:val="14811832"/>
    <w:rsid w:val="1651030E"/>
    <w:rsid w:val="17B11817"/>
    <w:rsid w:val="199D5D64"/>
    <w:rsid w:val="1AF15CC9"/>
    <w:rsid w:val="1B2D759B"/>
    <w:rsid w:val="1B30289C"/>
    <w:rsid w:val="1B356450"/>
    <w:rsid w:val="1C7F7983"/>
    <w:rsid w:val="1D2D6AB7"/>
    <w:rsid w:val="1EA6208B"/>
    <w:rsid w:val="1FFB37C4"/>
    <w:rsid w:val="21056955"/>
    <w:rsid w:val="22DB73A1"/>
    <w:rsid w:val="23307C29"/>
    <w:rsid w:val="243B58E7"/>
    <w:rsid w:val="24CC5C1F"/>
    <w:rsid w:val="252217F3"/>
    <w:rsid w:val="26D23F28"/>
    <w:rsid w:val="270B02DB"/>
    <w:rsid w:val="276237A8"/>
    <w:rsid w:val="298E56A9"/>
    <w:rsid w:val="29A458DC"/>
    <w:rsid w:val="2DF66D0F"/>
    <w:rsid w:val="2EC92CDF"/>
    <w:rsid w:val="300809E8"/>
    <w:rsid w:val="30731155"/>
    <w:rsid w:val="31220931"/>
    <w:rsid w:val="32EB1476"/>
    <w:rsid w:val="33435756"/>
    <w:rsid w:val="337C649E"/>
    <w:rsid w:val="347E3057"/>
    <w:rsid w:val="35571045"/>
    <w:rsid w:val="366F6862"/>
    <w:rsid w:val="370946FD"/>
    <w:rsid w:val="38AA5930"/>
    <w:rsid w:val="38F60B75"/>
    <w:rsid w:val="39102042"/>
    <w:rsid w:val="39616936"/>
    <w:rsid w:val="39B06F76"/>
    <w:rsid w:val="3B697D24"/>
    <w:rsid w:val="3BAC7AF6"/>
    <w:rsid w:val="3CE21B3C"/>
    <w:rsid w:val="3E05686D"/>
    <w:rsid w:val="4021514C"/>
    <w:rsid w:val="4082508C"/>
    <w:rsid w:val="41232723"/>
    <w:rsid w:val="42750D5C"/>
    <w:rsid w:val="42E34DC3"/>
    <w:rsid w:val="42FD2B88"/>
    <w:rsid w:val="442347E8"/>
    <w:rsid w:val="45DA6DCC"/>
    <w:rsid w:val="463B7823"/>
    <w:rsid w:val="46F6528E"/>
    <w:rsid w:val="47B70069"/>
    <w:rsid w:val="49593F65"/>
    <w:rsid w:val="4B3734F6"/>
    <w:rsid w:val="4D4E28D6"/>
    <w:rsid w:val="4E681709"/>
    <w:rsid w:val="4F3C60FC"/>
    <w:rsid w:val="4FE868B0"/>
    <w:rsid w:val="50572246"/>
    <w:rsid w:val="50AB3721"/>
    <w:rsid w:val="51AA0B0C"/>
    <w:rsid w:val="51BD5787"/>
    <w:rsid w:val="51E70FFE"/>
    <w:rsid w:val="54894557"/>
    <w:rsid w:val="54D35AAA"/>
    <w:rsid w:val="54D837CF"/>
    <w:rsid w:val="55A122C8"/>
    <w:rsid w:val="567C073D"/>
    <w:rsid w:val="579D6934"/>
    <w:rsid w:val="58C12AF6"/>
    <w:rsid w:val="592762E1"/>
    <w:rsid w:val="5A592E95"/>
    <w:rsid w:val="5B8878FB"/>
    <w:rsid w:val="5B935A23"/>
    <w:rsid w:val="5C7F525F"/>
    <w:rsid w:val="5DF64FF0"/>
    <w:rsid w:val="5EAD0156"/>
    <w:rsid w:val="5EC739B8"/>
    <w:rsid w:val="5FE53CE4"/>
    <w:rsid w:val="63C6393F"/>
    <w:rsid w:val="646E75D0"/>
    <w:rsid w:val="65B23EF2"/>
    <w:rsid w:val="65D81622"/>
    <w:rsid w:val="66552ACF"/>
    <w:rsid w:val="66D16E26"/>
    <w:rsid w:val="670378F6"/>
    <w:rsid w:val="67A54F4C"/>
    <w:rsid w:val="6958090C"/>
    <w:rsid w:val="6A774588"/>
    <w:rsid w:val="6ABA1153"/>
    <w:rsid w:val="6C5E0930"/>
    <w:rsid w:val="6EEA2A6C"/>
    <w:rsid w:val="6F1277AF"/>
    <w:rsid w:val="6F4C2993"/>
    <w:rsid w:val="6FD4730E"/>
    <w:rsid w:val="7089584F"/>
    <w:rsid w:val="70F76C5D"/>
    <w:rsid w:val="71865B23"/>
    <w:rsid w:val="71FE226D"/>
    <w:rsid w:val="743C7E04"/>
    <w:rsid w:val="74666E87"/>
    <w:rsid w:val="74A92964"/>
    <w:rsid w:val="76161308"/>
    <w:rsid w:val="765B7C8E"/>
    <w:rsid w:val="77DA4BE2"/>
    <w:rsid w:val="77F83395"/>
    <w:rsid w:val="783230E9"/>
    <w:rsid w:val="7A0C46CF"/>
    <w:rsid w:val="7D3E0ACF"/>
    <w:rsid w:val="7E3101A0"/>
    <w:rsid w:val="7E4E2D56"/>
    <w:rsid w:val="7F8A24BD"/>
    <w:rsid w:val="7FDF723A"/>
    <w:rsid w:val="7FE5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/>
      <w:kern w:val="44"/>
      <w:sz w:val="24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  <w:style w:type="character" w:customStyle="1" w:styleId="6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21"/>
    <w:basedOn w:val="4"/>
    <w:autoRedefine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8">
    <w:name w:val="font01"/>
    <w:basedOn w:val="4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9">
    <w:name w:val="font41"/>
    <w:basedOn w:val="4"/>
    <w:autoRedefine/>
    <w:qFormat/>
    <w:uiPriority w:val="0"/>
    <w:rPr>
      <w:rFonts w:ascii="Adobe 黑体 Std R" w:hAnsi="Adobe 黑体 Std R" w:eastAsia="Adobe 黑体 Std R" w:cs="Adobe 黑体 Std R"/>
      <w:color w:val="000000"/>
      <w:sz w:val="18"/>
      <w:szCs w:val="18"/>
      <w:u w:val="none"/>
    </w:rPr>
  </w:style>
  <w:style w:type="character" w:customStyle="1" w:styleId="10">
    <w:name w:val="font31"/>
    <w:basedOn w:val="4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61"/>
    <w:basedOn w:val="4"/>
    <w:autoRedefine/>
    <w:qFormat/>
    <w:uiPriority w:val="0"/>
    <w:rPr>
      <w:rFonts w:hint="eastAsia" w:ascii="等线" w:hAnsi="等线" w:eastAsia="等线" w:cs="等线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67</Words>
  <Characters>3071</Characters>
  <Lines>0</Lines>
  <Paragraphs>0</Paragraphs>
  <TotalTime>1</TotalTime>
  <ScaleCrop>false</ScaleCrop>
  <LinksUpToDate>false</LinksUpToDate>
  <CharactersWithSpaces>317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6:42:00Z</dcterms:created>
  <dc:creator>穗adol</dc:creator>
  <cp:lastModifiedBy>穗</cp:lastModifiedBy>
  <cp:lastPrinted>2024-02-19T07:55:00Z</cp:lastPrinted>
  <dcterms:modified xsi:type="dcterms:W3CDTF">2025-05-26T08:1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E2C69AED1BA48F9AD743453111C27FF_13</vt:lpwstr>
  </property>
  <property fmtid="{D5CDD505-2E9C-101B-9397-08002B2CF9AE}" pid="4" name="KSOTemplateDocerSaveRecord">
    <vt:lpwstr>eyJoZGlkIjoiZjQyMTU0MmI4YWNhNDJmYWQ0NDdjODhkYmVjOTUyNDEiLCJ1c2VySWQiOiI0OTcxMDM3MzMifQ==</vt:lpwstr>
  </property>
</Properties>
</file>